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3C3" w:rsidRPr="00346554" w:rsidRDefault="00521CAC" w:rsidP="00C303C3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3 Table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C303C3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C303C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Composite </w:t>
      </w:r>
      <w:r w:rsidR="00C303C3">
        <w:rPr>
          <w:rFonts w:ascii="Times New Roman" w:hAnsi="Times New Roman"/>
          <w:b/>
          <w:color w:val="000000" w:themeColor="text1"/>
          <w:sz w:val="24"/>
          <w:szCs w:val="24"/>
        </w:rPr>
        <w:t>outcome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CEI or ARB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+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RB or ACEI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+ARB user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64 (1.406-1.970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19 (1.273-2.060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204 (0.998-1.453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52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90 (0.809-1.468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571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206 (1.052-1.381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7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69 (0.706-1.071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188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250 (0.989-1.579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62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244 (0.855-1.810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254</w:t>
            </w:r>
          </w:p>
        </w:tc>
      </w:tr>
    </w:tbl>
    <w:p w:rsidR="00C303C3" w:rsidRPr="00A92E7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C303C3" w:rsidRPr="00A92E7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ESRD, end stage renal disease; HR, hazard ratio; 95% CI, 95% confidential interval. </w:t>
      </w:r>
      <w:bookmarkStart w:id="0" w:name="_GoBack"/>
      <w:bookmarkEnd w:id="0"/>
    </w:p>
    <w:sectPr w:rsidR="00C303C3" w:rsidRPr="00A92E7E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202CE8"/>
    <w:rsid w:val="002D6AFE"/>
    <w:rsid w:val="00346554"/>
    <w:rsid w:val="00364F86"/>
    <w:rsid w:val="0050173E"/>
    <w:rsid w:val="00521CAC"/>
    <w:rsid w:val="00892042"/>
    <w:rsid w:val="00C303C3"/>
    <w:rsid w:val="00D06AFB"/>
    <w:rsid w:val="00E9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20:00Z</dcterms:created>
  <dcterms:modified xsi:type="dcterms:W3CDTF">2017-01-17T23:20:00Z</dcterms:modified>
</cp:coreProperties>
</file>